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3D7FF" w14:textId="74A609E1" w:rsidR="00182805" w:rsidRPr="00661D91" w:rsidRDefault="00A34F48" w:rsidP="0018280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61D91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2805" w:rsidRPr="00661D91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182805" w:rsidRPr="00661D91">
        <w:rPr>
          <w:rFonts w:ascii="Times New Roman" w:hAnsi="Times New Roman" w:cs="Times New Roman"/>
          <w:sz w:val="24"/>
          <w:szCs w:val="24"/>
        </w:rPr>
        <w:t xml:space="preserve"> </w:t>
      </w:r>
      <w:r w:rsidR="00182805" w:rsidRPr="00661D91">
        <w:rPr>
          <w:rFonts w:ascii="Times New Roman" w:hAnsi="Times New Roman" w:cs="Times New Roman"/>
          <w:b/>
          <w:bCs/>
          <w:sz w:val="24"/>
          <w:szCs w:val="24"/>
        </w:rPr>
        <w:t>Autopsy cases included in this study</w:t>
      </w:r>
      <w:r w:rsidR="00BC163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6040"/>
      </w:tblGrid>
      <w:tr w:rsidR="00182805" w:rsidRPr="00661D91" w14:paraId="2FE1996E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465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Case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60D4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5B7D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A646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ain Diagnosis</w:t>
            </w:r>
          </w:p>
        </w:tc>
      </w:tr>
      <w:tr w:rsidR="00182805" w:rsidRPr="00661D91" w14:paraId="7FAFC0B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EE2B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654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DDFC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F29A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DIC</w:t>
            </w:r>
          </w:p>
        </w:tc>
      </w:tr>
      <w:tr w:rsidR="00182805" w:rsidRPr="00661D91" w14:paraId="54CC774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B387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F88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BBD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0EED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Cerebral palsy</w:t>
            </w:r>
          </w:p>
        </w:tc>
      </w:tr>
      <w:tr w:rsidR="00182805" w:rsidRPr="00661D91" w14:paraId="7AE42CD9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EA0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6163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186A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615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Ileus</w:t>
            </w:r>
          </w:p>
        </w:tc>
      </w:tr>
      <w:tr w:rsidR="00182805" w:rsidRPr="00661D91" w14:paraId="7F735DFB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8B87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75E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A80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0F0D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Cerebral infarction</w:t>
            </w:r>
          </w:p>
        </w:tc>
      </w:tr>
      <w:tr w:rsidR="00182805" w:rsidRPr="00661D91" w14:paraId="13C9A956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547B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B48C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2BBD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B313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cute myelocytic leukemia</w:t>
            </w:r>
          </w:p>
        </w:tc>
      </w:tr>
      <w:tr w:rsidR="00182805" w:rsidRPr="00661D91" w14:paraId="612D356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FC0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300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AFE7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270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Diabetes mellitus (DM), Pneumonia</w:t>
            </w:r>
          </w:p>
        </w:tc>
      </w:tr>
      <w:tr w:rsidR="00182805" w:rsidRPr="00661D91" w14:paraId="0792AF6D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29F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1DD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4F3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EA57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alignant rheumatoid arthritis</w:t>
            </w:r>
          </w:p>
        </w:tc>
      </w:tr>
      <w:tr w:rsidR="00182805" w:rsidRPr="00661D91" w14:paraId="3E53A800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955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A237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E4A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EDB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Breast carcinoma</w:t>
            </w:r>
          </w:p>
        </w:tc>
      </w:tr>
      <w:tr w:rsidR="00182805" w:rsidRPr="00661D91" w14:paraId="39C0EF2B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E104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833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CE3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2A9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cute promyelocytic leukemia</w:t>
            </w:r>
          </w:p>
        </w:tc>
      </w:tr>
      <w:tr w:rsidR="00182805" w:rsidRPr="00661D91" w14:paraId="4F8F796D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0D14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848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9EE3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54DD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Hepatocellular carcinoma, Liver cirrhosis</w:t>
            </w:r>
          </w:p>
        </w:tc>
      </w:tr>
      <w:tr w:rsidR="00182805" w:rsidRPr="00661D91" w14:paraId="33B7F600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2DF4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BDEF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60ED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3B8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alignant lymphoma</w:t>
            </w:r>
          </w:p>
        </w:tc>
      </w:tr>
      <w:tr w:rsidR="00182805" w:rsidRPr="00661D91" w14:paraId="4E58BE7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21F6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AA8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579B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F97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Liver cirrhosis</w:t>
            </w:r>
          </w:p>
        </w:tc>
      </w:tr>
      <w:tr w:rsidR="00182805" w:rsidRPr="00661D91" w14:paraId="1F7A05D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3A5E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FF23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DD80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2DAC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Gastric carcinoma</w:t>
            </w:r>
          </w:p>
        </w:tc>
      </w:tr>
      <w:tr w:rsidR="00182805" w:rsidRPr="00661D91" w14:paraId="58806038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C13B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A9C9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4415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BF15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alignant melanoma</w:t>
            </w:r>
          </w:p>
        </w:tc>
      </w:tr>
      <w:tr w:rsidR="00182805" w:rsidRPr="00661D91" w14:paraId="7E2126A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B2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0C5F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81DC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BDC0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ultiple myeloma</w:t>
            </w:r>
          </w:p>
        </w:tc>
      </w:tr>
      <w:tr w:rsidR="00182805" w:rsidRPr="00661D91" w14:paraId="2774F86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751C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A609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929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A2B6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Cholangiocarcinoma</w:t>
            </w:r>
          </w:p>
        </w:tc>
      </w:tr>
      <w:tr w:rsidR="00182805" w:rsidRPr="00661D91" w14:paraId="7559CBC8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A064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F88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F12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47F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alignant lymphoma</w:t>
            </w:r>
          </w:p>
        </w:tc>
      </w:tr>
      <w:tr w:rsidR="00182805" w:rsidRPr="00661D91" w14:paraId="6A23123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BDEE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1A1E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D5C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135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alignant lymphoma</w:t>
            </w:r>
          </w:p>
        </w:tc>
      </w:tr>
      <w:tr w:rsidR="00182805" w:rsidRPr="00661D91" w14:paraId="7943B3E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FE1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018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9A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E9A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Brain tumor</w:t>
            </w:r>
          </w:p>
        </w:tc>
      </w:tr>
      <w:tr w:rsidR="00182805" w:rsidRPr="00661D91" w14:paraId="09D61DA6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EDD9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6457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3487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72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Progressive systemic sclerosis, Interstitial pneumonia</w:t>
            </w:r>
          </w:p>
        </w:tc>
      </w:tr>
      <w:tr w:rsidR="00182805" w:rsidRPr="00661D91" w14:paraId="45C76FA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8E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A160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03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CC6E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cute myelocytic leukemia</w:t>
            </w:r>
          </w:p>
        </w:tc>
      </w:tr>
      <w:tr w:rsidR="00182805" w:rsidRPr="00661D91" w14:paraId="2153478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3AE6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100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86BA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4C5C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Liver cirrhosis</w:t>
            </w:r>
          </w:p>
        </w:tc>
      </w:tr>
      <w:tr w:rsidR="00182805" w:rsidRPr="00661D91" w14:paraId="7EFE511B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0DD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0F52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B01B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C43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Ulcerative colitis, Sepsis</w:t>
            </w:r>
          </w:p>
        </w:tc>
      </w:tr>
      <w:tr w:rsidR="00182805" w:rsidRPr="00661D91" w14:paraId="639FC9D0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79AF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2FAD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87E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08AE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Gastric carcinoma, DIC</w:t>
            </w:r>
          </w:p>
        </w:tc>
      </w:tr>
      <w:tr w:rsidR="00182805" w:rsidRPr="00661D91" w14:paraId="1B96D05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0FCD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D9C8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8AE0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7636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Rheumatoid arthritis</w:t>
            </w:r>
          </w:p>
        </w:tc>
      </w:tr>
      <w:tr w:rsidR="00182805" w:rsidRPr="00661D91" w14:paraId="43A5133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0BA1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C76E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735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D8A5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Lung carcinoma, Hepatocellular carcinoma, Liver cirrhosis</w:t>
            </w:r>
          </w:p>
        </w:tc>
      </w:tr>
      <w:tr w:rsidR="00182805" w:rsidRPr="00661D91" w14:paraId="7B4A9D0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5C87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681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BA94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AE8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ultiple myeloma, Interstitial pneumonia</w:t>
            </w:r>
          </w:p>
        </w:tc>
      </w:tr>
      <w:tr w:rsidR="00182805" w:rsidRPr="00661D91" w14:paraId="6E1F7AE6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BDE2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6FEE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B56E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311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Gastric carcinoma</w:t>
            </w:r>
          </w:p>
        </w:tc>
      </w:tr>
      <w:tr w:rsidR="00182805" w:rsidRPr="00661D91" w14:paraId="4B74F5DD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BC4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8081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9BBF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C1C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Cerebral infarction, DM</w:t>
            </w:r>
          </w:p>
        </w:tc>
      </w:tr>
      <w:tr w:rsidR="00182805" w:rsidRPr="00661D91" w14:paraId="29C528A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01D0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834C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C25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70C0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Esophageal carcinoma</w:t>
            </w:r>
          </w:p>
        </w:tc>
      </w:tr>
      <w:tr w:rsidR="00182805" w:rsidRPr="00661D91" w14:paraId="4F63A07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68C8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E4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D81C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921A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Rheumatoid arthritis, Amyloidosis</w:t>
            </w:r>
          </w:p>
        </w:tc>
      </w:tr>
      <w:tr w:rsidR="00182805" w:rsidRPr="00661D91" w14:paraId="5B78799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2DAD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0DC8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385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823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alignant lymphoma</w:t>
            </w:r>
          </w:p>
        </w:tc>
      </w:tr>
      <w:tr w:rsidR="00182805" w:rsidRPr="00661D91" w14:paraId="62A8A86E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EC32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144E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BB86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A63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ortic aneurysm</w:t>
            </w:r>
          </w:p>
        </w:tc>
      </w:tr>
      <w:tr w:rsidR="00182805" w:rsidRPr="00661D91" w14:paraId="3449E9BE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7373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2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0DC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164E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313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cute myocardial infarction</w:t>
            </w:r>
          </w:p>
        </w:tc>
      </w:tr>
      <w:tr w:rsidR="00182805" w:rsidRPr="00661D91" w14:paraId="2A94E1E8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EFB3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590F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3C50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4D0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Esophageal carcinoma</w:t>
            </w:r>
          </w:p>
        </w:tc>
      </w:tr>
      <w:tr w:rsidR="00182805" w:rsidRPr="00661D91" w14:paraId="1FE5328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BF4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BBBC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8B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E6DB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Glioblastoma</w:t>
            </w:r>
          </w:p>
        </w:tc>
      </w:tr>
      <w:tr w:rsidR="00182805" w:rsidRPr="00661D91" w14:paraId="1F4CF51E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5BA0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DE0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37EF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CF05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ultiple myeloma</w:t>
            </w:r>
          </w:p>
        </w:tc>
      </w:tr>
      <w:tr w:rsidR="00182805" w:rsidRPr="00661D91" w14:paraId="3E46C56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4F1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819C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1244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75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Colon carcinoma, Lung carcinoma</w:t>
            </w:r>
          </w:p>
        </w:tc>
      </w:tr>
      <w:tr w:rsidR="00182805" w:rsidRPr="00661D91" w14:paraId="09523F8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AF7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51D2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A1D5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393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Gastric carcinoma</w:t>
            </w:r>
          </w:p>
        </w:tc>
      </w:tr>
      <w:tr w:rsidR="00182805" w:rsidRPr="00661D91" w14:paraId="22137BC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401D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6E1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C5EC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68F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Hepatocellular carcinoma, Liver cirrhosis</w:t>
            </w:r>
          </w:p>
        </w:tc>
      </w:tr>
      <w:tr w:rsidR="00182805" w:rsidRPr="00661D91" w14:paraId="36B176B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C4EE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96B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BA7B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EE0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Cholangiocarcinoma, Bladder carcinoma</w:t>
            </w:r>
          </w:p>
        </w:tc>
      </w:tr>
      <w:tr w:rsidR="00182805" w:rsidRPr="00661D91" w14:paraId="589867A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99A8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A4F1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5C08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9EBD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Esophageal carcinoma, Pulmonary fibrosis</w:t>
            </w:r>
          </w:p>
        </w:tc>
      </w:tr>
      <w:tr w:rsidR="00182805" w:rsidRPr="00661D91" w14:paraId="3CB4170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42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9E9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E41F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3223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Rheumatoid arthritis, Interstitial pneumonia</w:t>
            </w:r>
          </w:p>
        </w:tc>
      </w:tr>
      <w:tr w:rsidR="00182805" w:rsidRPr="00661D91" w14:paraId="6B8C01D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FE6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51E4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29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FD3E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ortic aneurysm</w:t>
            </w:r>
          </w:p>
        </w:tc>
      </w:tr>
      <w:tr w:rsidR="00182805" w:rsidRPr="00661D91" w14:paraId="5ACCCA66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CE5F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0BC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E744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F3AB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Breast carcinoma</w:t>
            </w:r>
          </w:p>
        </w:tc>
      </w:tr>
      <w:tr w:rsidR="00182805" w:rsidRPr="00661D91" w14:paraId="786E98D9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9EBE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CA3F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A07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B1E7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Pneumonia</w:t>
            </w:r>
          </w:p>
        </w:tc>
      </w:tr>
      <w:tr w:rsidR="00182805" w:rsidRPr="00661D91" w14:paraId="782D6D8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A3EF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DF44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0C9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00DA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Gastric carcinoma</w:t>
            </w:r>
          </w:p>
        </w:tc>
      </w:tr>
      <w:tr w:rsidR="00182805" w:rsidRPr="00661D91" w14:paraId="7440411B" w14:textId="77777777" w:rsidTr="00EA43B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E48E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CFCF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93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A6C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cute myelocytic leukemia</w:t>
            </w:r>
          </w:p>
        </w:tc>
      </w:tr>
      <w:tr w:rsidR="00182805" w:rsidRPr="00661D91" w14:paraId="7418F73D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AC6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8269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FDF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C407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Cholangiocarcinoma</w:t>
            </w:r>
          </w:p>
        </w:tc>
      </w:tr>
      <w:tr w:rsidR="00182805" w:rsidRPr="00661D91" w14:paraId="66CF80B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CFED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9F2D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405E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0068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Hepatocellular carcinoma</w:t>
            </w:r>
          </w:p>
        </w:tc>
      </w:tr>
      <w:tr w:rsidR="00182805" w:rsidRPr="00661D91" w14:paraId="0C66EC28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71F3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5B1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0C60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66E4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Rheumatoid arthritis</w:t>
            </w:r>
          </w:p>
        </w:tc>
      </w:tr>
      <w:tr w:rsidR="00182805" w:rsidRPr="00661D91" w14:paraId="48657B6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7E44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D857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28B7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EDA4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Hepatocellular carcinoma, Liver cirrhosis</w:t>
            </w:r>
          </w:p>
        </w:tc>
      </w:tr>
      <w:tr w:rsidR="00182805" w:rsidRPr="00661D91" w14:paraId="439E62B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FB8D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47F6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608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2D8D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Interstitial pneumonia</w:t>
            </w:r>
          </w:p>
        </w:tc>
      </w:tr>
      <w:tr w:rsidR="00182805" w:rsidRPr="00661D91" w14:paraId="5DD6C17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2223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7002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C7A7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4416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Esophageal carcinoma</w:t>
            </w:r>
          </w:p>
        </w:tc>
      </w:tr>
      <w:tr w:rsidR="00182805" w:rsidRPr="00661D91" w14:paraId="3F2F1A9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5C16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67A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2DC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6DAB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Bullous pemphigoid</w:t>
            </w:r>
          </w:p>
        </w:tc>
      </w:tr>
      <w:tr w:rsidR="00182805" w:rsidRPr="00661D91" w14:paraId="1FCFD33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6BD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3EDF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F16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932C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Cerebral infarction</w:t>
            </w:r>
          </w:p>
        </w:tc>
      </w:tr>
      <w:tr w:rsidR="00182805" w:rsidRPr="00661D91" w14:paraId="33E982B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5207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8BBE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D083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364A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cute myocardial infarction</w:t>
            </w:r>
          </w:p>
        </w:tc>
      </w:tr>
      <w:tr w:rsidR="00182805" w:rsidRPr="00661D91" w14:paraId="2C39213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593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029F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6CC6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A7B1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alignant lymphoma</w:t>
            </w:r>
          </w:p>
        </w:tc>
      </w:tr>
      <w:tr w:rsidR="00182805" w:rsidRPr="00661D91" w14:paraId="56A8CEE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2F9A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5E3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F1E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10F2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Gastric carcinoma</w:t>
            </w:r>
          </w:p>
        </w:tc>
      </w:tr>
      <w:tr w:rsidR="00182805" w:rsidRPr="00661D91" w14:paraId="3BF41F3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C12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B75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94D5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743D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Pancreas carcinoma, Cerebral infarction</w:t>
            </w:r>
          </w:p>
        </w:tc>
      </w:tr>
      <w:tr w:rsidR="00182805" w:rsidRPr="00661D91" w14:paraId="4C8FC37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D076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F0EC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4E1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F00C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Gastric carcinoma</w:t>
            </w:r>
          </w:p>
        </w:tc>
      </w:tr>
      <w:tr w:rsidR="00182805" w:rsidRPr="00661D91" w14:paraId="359F5FA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9488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F940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EFE7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6116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L amyloidosis</w:t>
            </w:r>
          </w:p>
        </w:tc>
      </w:tr>
      <w:tr w:rsidR="00182805" w:rsidRPr="00661D91" w14:paraId="6F7DE61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C7C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07B4" w14:textId="77777777" w:rsidR="00182805" w:rsidRPr="00661D91" w:rsidRDefault="00182805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693E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5C19" w14:textId="77777777" w:rsidR="00182805" w:rsidRPr="00661D91" w:rsidRDefault="00182805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Lip carcinoma</w:t>
            </w:r>
          </w:p>
        </w:tc>
      </w:tr>
    </w:tbl>
    <w:p w14:paraId="4BF2388F" w14:textId="77777777" w:rsidR="00182805" w:rsidRPr="00661D91" w:rsidRDefault="00182805" w:rsidP="00182805">
      <w:pPr>
        <w:rPr>
          <w:rFonts w:ascii="Times New Roman" w:hAnsi="Times New Roman" w:cs="Times New Roman"/>
        </w:rPr>
      </w:pPr>
      <w:r w:rsidRPr="00661D91">
        <w:rPr>
          <w:rFonts w:ascii="Times New Roman" w:hAnsi="Times New Roman" w:cs="Times New Roman"/>
        </w:rPr>
        <w:tab/>
      </w:r>
      <w:r w:rsidRPr="00661D91">
        <w:rPr>
          <w:rFonts w:ascii="Times New Roman" w:hAnsi="Times New Roman" w:cs="Times New Roman"/>
        </w:rPr>
        <w:tab/>
        <w:t>M=63, F=16</w:t>
      </w:r>
    </w:p>
    <w:p w14:paraId="120D4F83" w14:textId="57BDEC9A" w:rsidR="00A33377" w:rsidRPr="00182805" w:rsidRDefault="00A33377" w:rsidP="00182805">
      <w:pPr>
        <w:widowControl/>
        <w:jc w:val="left"/>
        <w:rPr>
          <w:rFonts w:ascii="Times New Roman" w:hAnsi="Times New Roman" w:cs="Times New Roman"/>
        </w:rPr>
      </w:pPr>
    </w:p>
    <w:sectPr w:rsidR="00A33377" w:rsidRPr="001828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805"/>
    <w:rsid w:val="00182805"/>
    <w:rsid w:val="00A33377"/>
    <w:rsid w:val="00A34F48"/>
    <w:rsid w:val="00BC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1E26C1"/>
  <w15:chartTrackingRefBased/>
  <w15:docId w15:val="{122EC1DE-DB76-468B-86F8-8BEABC97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8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chn off31</cp:lastModifiedBy>
  <cp:revision>3</cp:revision>
  <dcterms:created xsi:type="dcterms:W3CDTF">2020-09-03T02:16:00Z</dcterms:created>
  <dcterms:modified xsi:type="dcterms:W3CDTF">2020-10-09T06:08:00Z</dcterms:modified>
</cp:coreProperties>
</file>